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7E7" w:rsidRPr="00273E40" w:rsidRDefault="00E607E7" w:rsidP="00E607E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Table: Experiment 1, 2, &amp; 3 Demographics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Style w:val="TableGrid2"/>
        <w:tblpPr w:leftFromText="187" w:rightFromText="187" w:vertAnchor="text" w:horzAnchor="margin" w:tblpY="57"/>
        <w:tblW w:w="8730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50"/>
        <w:gridCol w:w="2160"/>
        <w:gridCol w:w="2160"/>
        <w:gridCol w:w="2160"/>
      </w:tblGrid>
      <w:tr w:rsidR="00E607E7" w:rsidRPr="0020279E" w:rsidTr="001F0EDD">
        <w:trPr>
          <w:trHeight w:val="69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607E7" w:rsidRPr="00AF0605" w:rsidRDefault="00E607E7" w:rsidP="001F0ED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607E7" w:rsidRDefault="00E607E7" w:rsidP="001F0ED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xperiment 1</w:t>
            </w:r>
          </w:p>
          <w:p w:rsidR="00E607E7" w:rsidRDefault="00E607E7" w:rsidP="001F0ED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n = 37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xperiment 2</w:t>
            </w:r>
          </w:p>
          <w:p w:rsidR="00E607E7" w:rsidRPr="0020279E" w:rsidRDefault="00E607E7" w:rsidP="001F0ED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0279E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= 394</w:t>
            </w:r>
            <w:r w:rsidRPr="0020279E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xperiment 3</w:t>
            </w:r>
          </w:p>
          <w:p w:rsidR="00E607E7" w:rsidRPr="0020279E" w:rsidRDefault="00E607E7" w:rsidP="001F0ED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20279E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= 365</w:t>
            </w:r>
            <w:r w:rsidRPr="0020279E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E607E7" w:rsidRPr="0020279E" w:rsidTr="001F0EDD">
        <w:trPr>
          <w:trHeight w:val="324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/>
                <w:sz w:val="24"/>
                <w:szCs w:val="24"/>
              </w:rPr>
              <w:t>Mean Age (</w:t>
            </w:r>
            <w:r w:rsidRPr="0020279E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SD</w:t>
            </w:r>
            <w:r w:rsidRPr="0020279E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8 (11.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9 (10.2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8 (10.6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607E7" w:rsidRPr="0020279E" w:rsidTr="001F0EDD">
        <w:trPr>
          <w:trHeight w:val="36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/>
                <w:bCs/>
                <w:sz w:val="24"/>
                <w:szCs w:val="24"/>
              </w:rPr>
              <w:t>Gender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 w:rsidRPr="0020279E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 (56.3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 (52.0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 (55.9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 w:rsidRPr="0020279E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5 (43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 (48.0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1 (44.1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/>
                <w:sz w:val="24"/>
                <w:szCs w:val="24"/>
              </w:rPr>
              <w:t>Education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Pr="00961F7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3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igh Schoo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8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(7.6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(9.9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ome Colle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 (39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 (40.6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 (37.5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Cs/>
                <w:sz w:val="24"/>
                <w:szCs w:val="24"/>
              </w:rPr>
              <w:t>Bachelo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 (39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5 (36.8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 (40.3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Cs/>
                <w:sz w:val="24"/>
                <w:szCs w:val="24"/>
              </w:rPr>
              <w:t>Mast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 (10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13.5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8.8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Cs/>
                <w:sz w:val="24"/>
                <w:szCs w:val="24"/>
              </w:rPr>
              <w:t>Doctor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3.2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.3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3.6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/>
                <w:sz w:val="24"/>
                <w:szCs w:val="24"/>
              </w:rPr>
              <w:t>Race/Ethnicity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Cs/>
                <w:sz w:val="24"/>
                <w:szCs w:val="24"/>
              </w:rPr>
              <w:t>Whi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8 (78.8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7 (80.5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6 (78.4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Cs/>
                <w:sz w:val="24"/>
                <w:szCs w:val="24"/>
              </w:rPr>
              <w:t>Blac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8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4.8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6.0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Cs/>
                <w:sz w:val="24"/>
                <w:szCs w:val="24"/>
              </w:rPr>
              <w:t>As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5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 (5.3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4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.9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Cs/>
                <w:sz w:val="24"/>
                <w:szCs w:val="24"/>
              </w:rPr>
              <w:t>Mix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3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.5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3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.3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ispan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3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5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6.3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279E">
              <w:rPr>
                <w:rFonts w:ascii="Times New Roman" w:hAnsi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.0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607E7" w:rsidRPr="0020279E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</w:t>
            </w:r>
            <w:r w:rsidRPr="0020279E">
              <w:rPr>
                <w:rFonts w:ascii="Times New Roman" w:hAnsi="Times New Roman"/>
                <w:sz w:val="24"/>
                <w:szCs w:val="24"/>
              </w:rPr>
              <w:t>.1%)</w:t>
            </w:r>
          </w:p>
        </w:tc>
      </w:tr>
      <w:tr w:rsidR="00E607E7" w:rsidRPr="0020279E" w:rsidTr="001F0EDD">
        <w:trPr>
          <w:trHeight w:val="34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Pr="00461C87" w:rsidRDefault="00E607E7" w:rsidP="001F0ED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ligion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Pr="00461C8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None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1 (39.9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1 (35.8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 (37.8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hristian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 (32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 (34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 (33.4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atholicis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 (12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 (15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(14.2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Judais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2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2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.7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sl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0.8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induis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1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0.3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efer Not to Sa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4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4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 (2.2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1 (5.6%)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6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8.5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Pr="000153DD" w:rsidRDefault="00E607E7" w:rsidP="001F0ED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come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Pr="000153DD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der $10,00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 (5.6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 (5.3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3.3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$10,000 to 14,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6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4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4.9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$15,000 to 29,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 (16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 (14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 (14.8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$30,000 to 39,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 (14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 (13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 (14.8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$40,000 to 49,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 (9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(13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 (11.0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$50,000 to 74,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 (19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 (20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 (23.3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$75,000 to 99,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 (11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 (12.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(12.9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$100,000 to 149,9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9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(9.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 (9.3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$150,000 and o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3.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3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2.7%)</w:t>
            </w:r>
          </w:p>
        </w:tc>
      </w:tr>
      <w:tr w:rsidR="00E607E7" w:rsidRPr="0020279E" w:rsidTr="001F0EDD">
        <w:trPr>
          <w:trHeight w:val="346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efer Not to Say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3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2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07E7" w:rsidRDefault="00E607E7" w:rsidP="001F0ED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3.0%)</w:t>
            </w:r>
          </w:p>
        </w:tc>
      </w:tr>
    </w:tbl>
    <w:p w:rsidR="00E607E7" w:rsidRDefault="00E607E7" w:rsidP="00E607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607E7" w:rsidRDefault="00E607E7" w:rsidP="00E607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607E7" w:rsidRDefault="00E607E7" w:rsidP="00E607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607E7" w:rsidRDefault="00E607E7" w:rsidP="00E607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607E7" w:rsidRDefault="00E607E7" w:rsidP="00E607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607E7" w:rsidRDefault="00E607E7" w:rsidP="00E607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607E7" w:rsidRDefault="00E607E7" w:rsidP="00E607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607E7" w:rsidRDefault="00E607E7" w:rsidP="00E607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607E7" w:rsidRDefault="00E607E7" w:rsidP="00E607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607E7" w:rsidRDefault="00E607E7" w:rsidP="00E607E7">
      <w:pPr>
        <w:rPr>
          <w:rFonts w:ascii="Times New Roman" w:hAnsi="Times New Roman" w:cs="Times New Roman"/>
          <w:b/>
          <w:bCs/>
          <w:sz w:val="24"/>
          <w:szCs w:val="24"/>
          <w:highlight w:val="green"/>
        </w:rPr>
      </w:pPr>
    </w:p>
    <w:p w:rsidR="002B10E6" w:rsidRDefault="00E607E7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D1"/>
    <w:rsid w:val="001267D1"/>
    <w:rsid w:val="00285A12"/>
    <w:rsid w:val="00855EE0"/>
    <w:rsid w:val="00952EB7"/>
    <w:rsid w:val="00AC78ED"/>
    <w:rsid w:val="00D00C1F"/>
    <w:rsid w:val="00E607E7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F3DE"/>
  <w15:chartTrackingRefBased/>
  <w15:docId w15:val="{96B98FF8-91C8-4FDD-BD61-A553DE3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E607E7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3-11T19:54:00Z</dcterms:created>
  <dcterms:modified xsi:type="dcterms:W3CDTF">2024-03-11T19:54:00Z</dcterms:modified>
</cp:coreProperties>
</file>